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570" w:rsidRPr="0070069B" w:rsidRDefault="0070069B">
      <w:pPr>
        <w:rPr>
          <w:rFonts w:ascii="Times New Roman" w:hAnsi="Times New Roman" w:cs="Times New Roman"/>
          <w:sz w:val="24"/>
        </w:rPr>
      </w:pPr>
      <w:r w:rsidRPr="0070069B">
        <w:rPr>
          <w:rFonts w:ascii="Times New Roman" w:hAnsi="Times New Roman" w:cs="Times New Roman"/>
          <w:sz w:val="24"/>
        </w:rPr>
        <w:t>Supplementary information</w:t>
      </w:r>
    </w:p>
    <w:p w:rsidR="0070069B" w:rsidRDefault="0070069B" w:rsidP="0070069B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70069B" w:rsidRPr="00DF27B4" w:rsidRDefault="0070069B" w:rsidP="0070069B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DF27B4">
        <w:rPr>
          <w:rFonts w:ascii="Times New Roman" w:hAnsi="Times New Roman"/>
          <w:b/>
          <w:sz w:val="28"/>
          <w:szCs w:val="28"/>
        </w:rPr>
        <w:t xml:space="preserve">Quantitative Analysis of Exosomes in the Aqueous Humor of Korean Patients with Pseudoexfoliation Glaucoma </w:t>
      </w:r>
    </w:p>
    <w:p w:rsidR="0070069B" w:rsidRPr="00DF27B4" w:rsidRDefault="0070069B" w:rsidP="0070069B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70069B" w:rsidRPr="00DF27B4" w:rsidRDefault="0070069B" w:rsidP="0070069B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DF27B4">
        <w:rPr>
          <w:rFonts w:ascii="Times New Roman" w:hAnsi="Times New Roman"/>
          <w:sz w:val="24"/>
          <w:szCs w:val="24"/>
        </w:rPr>
        <w:t>Hyo Jung An MD, PhD,</w:t>
      </w:r>
      <w:r w:rsidRPr="00DF27B4">
        <w:rPr>
          <w:rFonts w:ascii="Times New Roman" w:hAnsi="Times New Roman"/>
          <w:sz w:val="24"/>
          <w:szCs w:val="24"/>
          <w:vertAlign w:val="superscript"/>
        </w:rPr>
        <w:t xml:space="preserve">1,2 </w:t>
      </w:r>
      <w:r w:rsidRPr="00DF27B4">
        <w:rPr>
          <w:rFonts w:ascii="Times New Roman" w:hAnsi="Times New Roman"/>
          <w:sz w:val="24"/>
          <w:szCs w:val="24"/>
        </w:rPr>
        <w:t>Hyun-kyung Cho, MD, PhD,</w:t>
      </w:r>
      <w:r w:rsidRPr="00DF27B4">
        <w:rPr>
          <w:rFonts w:ascii="Times New Roman" w:hAnsi="Times New Roman"/>
          <w:sz w:val="24"/>
          <w:szCs w:val="24"/>
          <w:vertAlign w:val="superscript"/>
        </w:rPr>
        <w:t xml:space="preserve">2,3 </w:t>
      </w:r>
      <w:r w:rsidRPr="00DF27B4">
        <w:rPr>
          <w:rFonts w:ascii="Times New Roman" w:hAnsi="Times New Roman"/>
          <w:sz w:val="24"/>
          <w:szCs w:val="24"/>
        </w:rPr>
        <w:t>Dae Hyun Song, MD, PhD,</w:t>
      </w:r>
      <w:r w:rsidRPr="00DF27B4">
        <w:rPr>
          <w:rFonts w:ascii="Times New Roman" w:hAnsi="Times New Roman"/>
          <w:sz w:val="24"/>
          <w:szCs w:val="24"/>
          <w:vertAlign w:val="superscript"/>
        </w:rPr>
        <w:t>1,2</w:t>
      </w:r>
      <w:r w:rsidRPr="00DF27B4">
        <w:rPr>
          <w:rFonts w:ascii="Times New Roman" w:hAnsi="Times New Roman"/>
          <w:sz w:val="24"/>
          <w:szCs w:val="24"/>
        </w:rPr>
        <w:t xml:space="preserve"> Changwon Kee, MD, PhD</w:t>
      </w:r>
      <w:r w:rsidRPr="00DF27B4">
        <w:rPr>
          <w:rFonts w:ascii="Times New Roman" w:hAnsi="Times New Roman"/>
          <w:sz w:val="24"/>
          <w:szCs w:val="24"/>
          <w:vertAlign w:val="superscript"/>
        </w:rPr>
        <w:t>4</w:t>
      </w:r>
    </w:p>
    <w:p w:rsidR="0070069B" w:rsidRPr="00DF27B4" w:rsidRDefault="0070069B" w:rsidP="0070069B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</w:p>
    <w:p w:rsidR="0070069B" w:rsidRPr="00DF27B4" w:rsidRDefault="0070069B" w:rsidP="0070069B">
      <w:pPr>
        <w:wordWrap/>
        <w:adjustRightInd w:val="0"/>
        <w:snapToGrid w:val="0"/>
        <w:spacing w:after="0" w:line="480" w:lineRule="auto"/>
        <w:jc w:val="left"/>
        <w:rPr>
          <w:rFonts w:ascii="Times New Roman" w:eastAsia="굴림" w:hAnsi="Times New Roman"/>
          <w:sz w:val="24"/>
          <w:szCs w:val="24"/>
        </w:rPr>
      </w:pPr>
      <w:r w:rsidRPr="00DF27B4">
        <w:rPr>
          <w:rFonts w:ascii="Times New Roman" w:eastAsia="굴림" w:hAnsi="Times New Roman"/>
          <w:sz w:val="24"/>
          <w:szCs w:val="24"/>
          <w:vertAlign w:val="superscript"/>
        </w:rPr>
        <w:t>1</w:t>
      </w:r>
      <w:r w:rsidRPr="00DF27B4">
        <w:rPr>
          <w:rFonts w:ascii="Times New Roman" w:eastAsia="굴림" w:hAnsi="Times New Roman"/>
          <w:sz w:val="24"/>
          <w:szCs w:val="24"/>
        </w:rPr>
        <w:t>Department of Pathology, Gyeongsang National University Changwon Hospital, Gyeongsang National University, School of Medicine, Changwon, Republic of Korea,</w:t>
      </w:r>
      <w:r w:rsidRPr="00DF27B4">
        <w:rPr>
          <w:rFonts w:ascii="Times New Roman" w:eastAsia="굴림" w:hAnsi="Times New Roman" w:hint="eastAsia"/>
          <w:sz w:val="24"/>
          <w:szCs w:val="24"/>
        </w:rPr>
        <w:t xml:space="preserve"> </w:t>
      </w:r>
      <w:r w:rsidRPr="00DF27B4">
        <w:rPr>
          <w:rFonts w:ascii="Times New Roman" w:eastAsia="굴림" w:hAnsi="Times New Roman"/>
          <w:sz w:val="24"/>
          <w:szCs w:val="24"/>
          <w:vertAlign w:val="superscript"/>
        </w:rPr>
        <w:t>2</w:t>
      </w:r>
      <w:r w:rsidRPr="00DF27B4">
        <w:rPr>
          <w:rFonts w:ascii="Times New Roman" w:eastAsia="궁서체" w:hAnsi="Times New Roman"/>
          <w:sz w:val="24"/>
          <w:szCs w:val="24"/>
        </w:rPr>
        <w:t xml:space="preserve">lnstitute of Health Sciences, </w:t>
      </w:r>
      <w:r w:rsidRPr="00DF27B4">
        <w:rPr>
          <w:rFonts w:ascii="Times New Roman" w:eastAsia="굴림체" w:hAnsi="Times New Roman"/>
          <w:sz w:val="24"/>
          <w:szCs w:val="24"/>
        </w:rPr>
        <w:t xml:space="preserve">School of Medicine, </w:t>
      </w:r>
      <w:r w:rsidRPr="00DF27B4">
        <w:rPr>
          <w:rFonts w:ascii="Times New Roman" w:eastAsia="굴림" w:hAnsi="Times New Roman"/>
          <w:sz w:val="24"/>
          <w:szCs w:val="24"/>
        </w:rPr>
        <w:t xml:space="preserve">Gyeongsang National University, Jinju, </w:t>
      </w:r>
      <w:r w:rsidRPr="00DF27B4">
        <w:rPr>
          <w:rFonts w:ascii="Times New Roman" w:hAnsi="Times New Roman"/>
          <w:kern w:val="0"/>
          <w:sz w:val="24"/>
          <w:szCs w:val="24"/>
        </w:rPr>
        <w:t xml:space="preserve">Republic of </w:t>
      </w:r>
      <w:r w:rsidRPr="00DF27B4">
        <w:rPr>
          <w:rFonts w:ascii="Times New Roman" w:eastAsia="굴림" w:hAnsi="Times New Roman"/>
          <w:sz w:val="24"/>
          <w:szCs w:val="24"/>
        </w:rPr>
        <w:t xml:space="preserve">Korea, </w:t>
      </w:r>
      <w:r w:rsidRPr="00DF27B4">
        <w:rPr>
          <w:rFonts w:ascii="Times New Roman" w:eastAsia="굴림" w:hAnsi="Times New Roman"/>
          <w:sz w:val="24"/>
          <w:szCs w:val="24"/>
          <w:vertAlign w:val="superscript"/>
        </w:rPr>
        <w:t>3</w:t>
      </w:r>
      <w:r w:rsidRPr="00DF27B4">
        <w:rPr>
          <w:rFonts w:ascii="Times New Roman" w:eastAsia="굴림" w:hAnsi="Times New Roman"/>
          <w:sz w:val="24"/>
          <w:szCs w:val="24"/>
        </w:rPr>
        <w:t xml:space="preserve">Department of Ophthalmology, </w:t>
      </w:r>
      <w:r w:rsidRPr="00DF27B4">
        <w:rPr>
          <w:rFonts w:ascii="Times New Roman" w:eastAsia="굴림" w:hAnsi="Times New Roman" w:hint="eastAsia"/>
          <w:sz w:val="24"/>
          <w:szCs w:val="24"/>
        </w:rPr>
        <w:t xml:space="preserve">Gyeongsang National University Changwon Hospital, </w:t>
      </w:r>
      <w:r w:rsidRPr="00DF27B4">
        <w:rPr>
          <w:rFonts w:ascii="Times New Roman" w:eastAsia="굴림" w:hAnsi="Times New Roman"/>
          <w:sz w:val="24"/>
          <w:szCs w:val="24"/>
        </w:rPr>
        <w:t xml:space="preserve">Gyeongsang National University, School of Medicine, Changwon, </w:t>
      </w:r>
      <w:r w:rsidRPr="00DF27B4">
        <w:rPr>
          <w:rFonts w:ascii="Times New Roman" w:hAnsi="Times New Roman"/>
          <w:kern w:val="0"/>
          <w:sz w:val="24"/>
          <w:szCs w:val="24"/>
        </w:rPr>
        <w:t xml:space="preserve">Republic of </w:t>
      </w:r>
      <w:r w:rsidRPr="00DF27B4">
        <w:rPr>
          <w:rFonts w:ascii="Times New Roman" w:eastAsia="굴림" w:hAnsi="Times New Roman"/>
          <w:sz w:val="24"/>
          <w:szCs w:val="24"/>
        </w:rPr>
        <w:t xml:space="preserve">Korea, </w:t>
      </w:r>
      <w:r w:rsidRPr="00DF27B4">
        <w:rPr>
          <w:rFonts w:ascii="Times New Roman" w:eastAsia="굴림" w:hAnsi="Times New Roman"/>
          <w:sz w:val="24"/>
          <w:szCs w:val="24"/>
          <w:vertAlign w:val="superscript"/>
        </w:rPr>
        <w:t>4</w:t>
      </w:r>
      <w:r w:rsidRPr="00DF27B4">
        <w:rPr>
          <w:rFonts w:ascii="Times New Roman" w:eastAsia="굴림" w:hAnsi="Times New Roman"/>
          <w:sz w:val="24"/>
          <w:szCs w:val="24"/>
        </w:rPr>
        <w:t>Department of Ophthalmology, Samsung Medical Center, Sungkyunkwan University School of Medicine, Seoul,</w:t>
      </w:r>
      <w:r w:rsidRPr="00DF27B4">
        <w:rPr>
          <w:rFonts w:ascii="Times New Roman" w:hAnsi="Times New Roman"/>
          <w:kern w:val="0"/>
          <w:sz w:val="24"/>
          <w:szCs w:val="24"/>
        </w:rPr>
        <w:t xml:space="preserve"> Republic of </w:t>
      </w:r>
      <w:r w:rsidRPr="00DF27B4">
        <w:rPr>
          <w:rFonts w:ascii="Times New Roman" w:eastAsia="굴림" w:hAnsi="Times New Roman"/>
          <w:sz w:val="24"/>
          <w:szCs w:val="24"/>
        </w:rPr>
        <w:t>Korea</w:t>
      </w:r>
    </w:p>
    <w:p w:rsidR="0070069B" w:rsidRPr="00DF27B4" w:rsidRDefault="0070069B" w:rsidP="0070069B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DF27B4">
        <w:rPr>
          <w:rFonts w:ascii="Times New Roman" w:hAnsi="Times New Roman"/>
          <w:sz w:val="24"/>
          <w:szCs w:val="24"/>
        </w:rPr>
        <w:t>Short title: Exosomes in aqueous humor of pseudoexfoliation glaucoma</w:t>
      </w:r>
      <w:r w:rsidRPr="00DF27B4">
        <w:rPr>
          <w:rFonts w:ascii="Times New Roman" w:hAnsi="Times New Roman" w:hint="eastAsia"/>
          <w:sz w:val="24"/>
          <w:szCs w:val="24"/>
        </w:rPr>
        <w:t xml:space="preserve"> </w:t>
      </w:r>
      <w:r w:rsidRPr="00DF27B4">
        <w:rPr>
          <w:rFonts w:ascii="Times New Roman" w:hAnsi="Times New Roman"/>
          <w:sz w:val="24"/>
          <w:szCs w:val="24"/>
        </w:rPr>
        <w:t>patients</w:t>
      </w:r>
    </w:p>
    <w:p w:rsidR="0070069B" w:rsidRPr="009B2E42" w:rsidRDefault="0070069B" w:rsidP="0070069B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</w:p>
    <w:p w:rsidR="0070069B" w:rsidRPr="009B2E42" w:rsidRDefault="0070069B" w:rsidP="0070069B">
      <w:pPr>
        <w:wordWrap/>
        <w:spacing w:after="0" w:line="480" w:lineRule="auto"/>
        <w:jc w:val="left"/>
        <w:rPr>
          <w:rFonts w:ascii="Times New Roman" w:eastAsia="굴림" w:hAnsi="Times New Roman"/>
          <w:sz w:val="24"/>
          <w:szCs w:val="24"/>
        </w:rPr>
      </w:pPr>
      <w:r w:rsidRPr="009B2E42">
        <w:rPr>
          <w:rFonts w:ascii="Times New Roman" w:hAnsi="Times New Roman"/>
          <w:sz w:val="24"/>
          <w:szCs w:val="24"/>
        </w:rPr>
        <w:t>Correspondence: Hyun-kyung Cho</w:t>
      </w:r>
      <w:r w:rsidRPr="009B2E42">
        <w:rPr>
          <w:rFonts w:ascii="Times New Roman" w:eastAsia="굴림" w:hAnsi="Times New Roman"/>
          <w:sz w:val="24"/>
          <w:szCs w:val="24"/>
        </w:rPr>
        <w:t>, MD, Ph.D.</w:t>
      </w:r>
    </w:p>
    <w:p w:rsidR="0070069B" w:rsidRPr="009B2E42" w:rsidRDefault="0070069B" w:rsidP="0070069B">
      <w:pPr>
        <w:wordWrap/>
        <w:adjustRightInd w:val="0"/>
        <w:snapToGrid w:val="0"/>
        <w:spacing w:after="0" w:line="480" w:lineRule="auto"/>
        <w:jc w:val="left"/>
        <w:rPr>
          <w:rFonts w:ascii="Times New Roman" w:eastAsia="굴림" w:hAnsi="Times New Roman"/>
          <w:sz w:val="24"/>
          <w:szCs w:val="24"/>
        </w:rPr>
      </w:pPr>
      <w:r w:rsidRPr="009B2E42">
        <w:rPr>
          <w:rFonts w:ascii="Times New Roman" w:eastAsia="굴림" w:hAnsi="Times New Roman"/>
          <w:sz w:val="24"/>
          <w:szCs w:val="24"/>
        </w:rPr>
        <w:t xml:space="preserve">Department of Ophthalmology, Gyeongsang National University Changwon Hospital, Gyeongsang National University, School of Medicine, 11 Samjeongja-ro, Seongsan-gu, Changwon, Gyeongsangnam-do, 51472, </w:t>
      </w:r>
      <w:r w:rsidRPr="009B2E42">
        <w:rPr>
          <w:rFonts w:ascii="Times New Roman" w:hAnsi="Times New Roman"/>
          <w:kern w:val="0"/>
          <w:sz w:val="24"/>
          <w:szCs w:val="24"/>
        </w:rPr>
        <w:t xml:space="preserve">Republic of </w:t>
      </w:r>
      <w:r w:rsidRPr="009B2E42">
        <w:rPr>
          <w:rFonts w:ascii="Times New Roman" w:eastAsia="굴림" w:hAnsi="Times New Roman"/>
          <w:sz w:val="24"/>
          <w:szCs w:val="24"/>
        </w:rPr>
        <w:t>Korea</w:t>
      </w:r>
      <w:r w:rsidRPr="009B2E42">
        <w:rPr>
          <w:rFonts w:ascii="Times New Roman" w:eastAsia="굴림" w:hAnsi="Times New Roman"/>
          <w:sz w:val="24"/>
          <w:szCs w:val="24"/>
          <w:vertAlign w:val="superscript"/>
        </w:rPr>
        <w:t xml:space="preserve"> </w:t>
      </w:r>
    </w:p>
    <w:p w:rsidR="0070069B" w:rsidRPr="009B2E42" w:rsidRDefault="0070069B" w:rsidP="0070069B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 w:rsidRPr="009B2E42">
        <w:rPr>
          <w:rFonts w:ascii="Times New Roman" w:eastAsia="신명조" w:hAnsi="Times New Roman"/>
          <w:sz w:val="24"/>
          <w:szCs w:val="24"/>
        </w:rPr>
        <w:t>Tel: +</w:t>
      </w:r>
      <w:r w:rsidRPr="009B2E42">
        <w:rPr>
          <w:rFonts w:ascii="Times New Roman" w:eastAsia="굴림" w:hAnsi="Times New Roman"/>
          <w:sz w:val="24"/>
          <w:szCs w:val="24"/>
        </w:rPr>
        <w:t xml:space="preserve">82-55-214-2410; Fax: </w:t>
      </w:r>
      <w:r w:rsidRPr="009B2E42">
        <w:rPr>
          <w:rFonts w:ascii="Times New Roman" w:eastAsia="신명조" w:hAnsi="Times New Roman"/>
          <w:sz w:val="24"/>
          <w:szCs w:val="24"/>
        </w:rPr>
        <w:t>+</w:t>
      </w:r>
      <w:r w:rsidRPr="009B2E42">
        <w:rPr>
          <w:rFonts w:ascii="Times New Roman" w:eastAsia="굴림" w:hAnsi="Times New Roman"/>
          <w:sz w:val="24"/>
          <w:szCs w:val="24"/>
        </w:rPr>
        <w:t xml:space="preserve">82-55-214-3257; E-mail: </w:t>
      </w:r>
      <w:r w:rsidRPr="009B2E42">
        <w:rPr>
          <w:rFonts w:ascii="Times New Roman" w:hAnsi="Times New Roman"/>
          <w:sz w:val="24"/>
          <w:szCs w:val="24"/>
        </w:rPr>
        <w:t>chohk@gnu.ac.kr/ kanojo99@hanmail.net</w:t>
      </w:r>
    </w:p>
    <w:p w:rsidR="0070069B" w:rsidRDefault="0070069B"/>
    <w:p w:rsidR="0070069B" w:rsidRDefault="0070069B"/>
    <w:p w:rsidR="0070069B" w:rsidRDefault="0070069B">
      <w:pPr>
        <w:rPr>
          <w:rFonts w:ascii="Times New Roman" w:hAnsi="Times New Roman" w:cs="Times New Roman"/>
          <w:sz w:val="24"/>
        </w:rPr>
      </w:pPr>
    </w:p>
    <w:p w:rsidR="0070069B" w:rsidRPr="0070069B" w:rsidRDefault="0070069B">
      <w:pPr>
        <w:rPr>
          <w:rFonts w:ascii="Times New Roman" w:hAnsi="Times New Roman" w:cs="Times New Roman"/>
          <w:sz w:val="24"/>
        </w:rPr>
      </w:pPr>
      <w:r w:rsidRPr="0070069B">
        <w:rPr>
          <w:rFonts w:ascii="Times New Roman" w:hAnsi="Times New Roman" w:cs="Times New Roman"/>
          <w:sz w:val="24"/>
        </w:rPr>
        <w:t xml:space="preserve">Supplementary information </w:t>
      </w:r>
    </w:p>
    <w:p w:rsidR="0070069B" w:rsidRPr="0070069B" w:rsidRDefault="0070069B">
      <w:pPr>
        <w:rPr>
          <w:rFonts w:ascii="Times New Roman" w:hAnsi="Times New Roman" w:cs="Times New Roman"/>
          <w:sz w:val="24"/>
        </w:rPr>
      </w:pPr>
      <w:r w:rsidRPr="0070069B">
        <w:rPr>
          <w:rFonts w:ascii="Times New Roman" w:hAnsi="Times New Roman" w:cs="Times New Roman"/>
          <w:sz w:val="24"/>
        </w:rPr>
        <w:t>Average colocalization counts for exos</w:t>
      </w:r>
      <w:r w:rsidR="00457903">
        <w:rPr>
          <w:rFonts w:ascii="Times New Roman" w:hAnsi="Times New Roman" w:cs="Times New Roman"/>
          <w:sz w:val="24"/>
        </w:rPr>
        <w:t>omes in the aqueous humor. (A) C</w:t>
      </w:r>
      <w:r w:rsidRPr="0070069B">
        <w:rPr>
          <w:rFonts w:ascii="Times New Roman" w:hAnsi="Times New Roman" w:cs="Times New Roman"/>
          <w:sz w:val="24"/>
        </w:rPr>
        <w:t xml:space="preserve">olocalization count of exosomes from the aqueous </w:t>
      </w:r>
      <w:r w:rsidRPr="00F84910">
        <w:rPr>
          <w:rFonts w:ascii="Times New Roman" w:hAnsi="Times New Roman" w:cs="Times New Roman"/>
          <w:sz w:val="24"/>
        </w:rPr>
        <w:t xml:space="preserve">humor of </w:t>
      </w:r>
      <w:r w:rsidR="00A14248">
        <w:rPr>
          <w:rFonts w:ascii="Times New Roman" w:hAnsi="Times New Roman" w:cs="Times New Roman" w:hint="eastAsia"/>
          <w:sz w:val="24"/>
        </w:rPr>
        <w:t>the</w:t>
      </w:r>
      <w:r w:rsidR="001B79B3" w:rsidRPr="00F84910">
        <w:rPr>
          <w:rFonts w:ascii="Times New Roman" w:hAnsi="Times New Roman" w:cs="Times New Roman" w:hint="eastAsia"/>
          <w:sz w:val="24"/>
        </w:rPr>
        <w:t xml:space="preserve"> </w:t>
      </w:r>
      <w:r w:rsidRPr="00F84910">
        <w:rPr>
          <w:rFonts w:ascii="Times New Roman" w:hAnsi="Times New Roman" w:cs="Times New Roman"/>
          <w:sz w:val="24"/>
        </w:rPr>
        <w:t>representative control patient. Among each tetraspanin and syntenin antibodies, colocalization count of CD63 antibody on CD63 tetraspanin chip was the highest, 2515 out of 38</w:t>
      </w:r>
      <w:r w:rsidR="00457903" w:rsidRPr="00F84910">
        <w:rPr>
          <w:rFonts w:ascii="Times New Roman" w:hAnsi="Times New Roman" w:cs="Times New Roman"/>
          <w:sz w:val="24"/>
        </w:rPr>
        <w:t>04 total counts (red box). (B) C</w:t>
      </w:r>
      <w:r w:rsidRPr="00F84910">
        <w:rPr>
          <w:rFonts w:ascii="Times New Roman" w:hAnsi="Times New Roman" w:cs="Times New Roman"/>
          <w:sz w:val="24"/>
        </w:rPr>
        <w:t xml:space="preserve">olocalization count of exosomes from the aqueous humor of </w:t>
      </w:r>
      <w:r w:rsidR="00A14248">
        <w:rPr>
          <w:rFonts w:ascii="Times New Roman" w:hAnsi="Times New Roman" w:cs="Times New Roman" w:hint="eastAsia"/>
          <w:sz w:val="24"/>
        </w:rPr>
        <w:t>the</w:t>
      </w:r>
      <w:bookmarkStart w:id="0" w:name="_GoBack"/>
      <w:bookmarkEnd w:id="0"/>
      <w:r w:rsidR="001B79B3" w:rsidRPr="00F84910">
        <w:rPr>
          <w:rFonts w:ascii="Times New Roman" w:hAnsi="Times New Roman" w:cs="Times New Roman"/>
          <w:sz w:val="24"/>
        </w:rPr>
        <w:t xml:space="preserve"> </w:t>
      </w:r>
      <w:r w:rsidRPr="00F84910">
        <w:rPr>
          <w:rFonts w:ascii="Times New Roman" w:hAnsi="Times New Roman" w:cs="Times New Roman"/>
          <w:sz w:val="24"/>
        </w:rPr>
        <w:t xml:space="preserve">representative </w:t>
      </w:r>
      <w:r w:rsidRPr="0070069B">
        <w:rPr>
          <w:rFonts w:ascii="Times New Roman" w:hAnsi="Times New Roman" w:cs="Times New Roman"/>
          <w:sz w:val="24"/>
        </w:rPr>
        <w:t xml:space="preserve">PEX </w:t>
      </w:r>
      <w:r w:rsidR="00E22B81">
        <w:rPr>
          <w:rFonts w:ascii="Times New Roman" w:hAnsi="Times New Roman" w:cs="Times New Roman"/>
          <w:sz w:val="24"/>
        </w:rPr>
        <w:t xml:space="preserve">glaucoma </w:t>
      </w:r>
      <w:r w:rsidRPr="0070069B">
        <w:rPr>
          <w:rFonts w:ascii="Times New Roman" w:hAnsi="Times New Roman" w:cs="Times New Roman"/>
          <w:sz w:val="24"/>
        </w:rPr>
        <w:t>patient. Among each tetraspanin and syntenin antibodies, colocalization count of CD63 antibody on CD63 tetraspanin chip was the highest, 5083 out of 12356 total counts (red box), and CD63/syntenin (3359), and syntenin (2482) in numeric order.</w:t>
      </w:r>
    </w:p>
    <w:p w:rsidR="0070069B" w:rsidRDefault="0070069B"/>
    <w:p w:rsidR="0070069B" w:rsidRDefault="0070069B">
      <w:r w:rsidRPr="0070069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3E47B9" wp14:editId="46526B88">
                <wp:simplePos x="0" y="0"/>
                <wp:positionH relativeFrom="column">
                  <wp:posOffset>19050</wp:posOffset>
                </wp:positionH>
                <wp:positionV relativeFrom="paragraph">
                  <wp:posOffset>2540</wp:posOffset>
                </wp:positionV>
                <wp:extent cx="443060" cy="400110"/>
                <wp:effectExtent l="0" t="0" r="0" b="0"/>
                <wp:wrapNone/>
                <wp:docPr id="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06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069B" w:rsidRDefault="0070069B" w:rsidP="0070069B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3E47B9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1.5pt;margin-top:.2pt;width:34.9pt;height:3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" filled="f" stroked="f">
                <v:textbox style="mso-fit-shape-to-text:t">
                  <w:txbxContent>
                    <w:p w:rsidR="0070069B" w:rsidRDefault="0070069B" w:rsidP="0070069B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color w:val="000000" w:themeColor="text1"/>
                          <w:kern w:val="24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0069B">
        <w:rPr>
          <w:noProof/>
        </w:rPr>
        <w:drawing>
          <wp:inline distT="0" distB="0" distL="0" distR="0" wp14:anchorId="2DB6700C" wp14:editId="63BAE6A7">
            <wp:extent cx="6105525" cy="6705170"/>
            <wp:effectExtent l="0" t="0" r="0" b="635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43888" cy="6747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69B" w:rsidRPr="0070069B" w:rsidRDefault="0070069B">
      <w:r w:rsidRPr="0070069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83B078" wp14:editId="2C15CF53">
                <wp:simplePos x="0" y="0"/>
                <wp:positionH relativeFrom="margin">
                  <wp:align>left</wp:align>
                </wp:positionH>
                <wp:positionV relativeFrom="paragraph">
                  <wp:posOffset>2540</wp:posOffset>
                </wp:positionV>
                <wp:extent cx="443060" cy="400110"/>
                <wp:effectExtent l="0" t="0" r="0" b="0"/>
                <wp:wrapNone/>
                <wp:docPr id="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060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069B" w:rsidRDefault="0070069B" w:rsidP="0070069B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83B078" id="_x0000_s1027" type="#_x0000_t202" style="position:absolute;left:0;text-align:left;margin-left:0;margin-top:.2pt;width:34.9pt;height:31.5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" filled="f" stroked="f">
                <v:textbox style="mso-fit-shape-to-text:t">
                  <w:txbxContent>
                    <w:p w:rsidR="0070069B" w:rsidRDefault="0070069B" w:rsidP="0070069B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color w:val="000000" w:themeColor="text1"/>
                          <w:kern w:val="24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0069B">
        <w:rPr>
          <w:noProof/>
        </w:rPr>
        <w:drawing>
          <wp:inline distT="0" distB="0" distL="0" distR="0" wp14:anchorId="07945816" wp14:editId="6BF5390C">
            <wp:extent cx="6057900" cy="6505575"/>
            <wp:effectExtent l="0" t="0" r="0" b="9525"/>
            <wp:docPr id="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650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069B" w:rsidRPr="0070069B" w:rsidSect="00687BE8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4063" w:rsidRDefault="00164063" w:rsidP="00457903">
      <w:pPr>
        <w:spacing w:after="0" w:line="240" w:lineRule="auto"/>
      </w:pPr>
      <w:r>
        <w:separator/>
      </w:r>
    </w:p>
  </w:endnote>
  <w:endnote w:type="continuationSeparator" w:id="0">
    <w:p w:rsidR="00164063" w:rsidRDefault="00164063" w:rsidP="00457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궁서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신명조">
    <w:altName w:val="굴림"/>
    <w:charset w:val="81"/>
    <w:family w:val="roman"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4063" w:rsidRDefault="00164063" w:rsidP="00457903">
      <w:pPr>
        <w:spacing w:after="0" w:line="240" w:lineRule="auto"/>
      </w:pPr>
      <w:r>
        <w:separator/>
      </w:r>
    </w:p>
  </w:footnote>
  <w:footnote w:type="continuationSeparator" w:id="0">
    <w:p w:rsidR="00164063" w:rsidRDefault="00164063" w:rsidP="00457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69B"/>
    <w:rsid w:val="0000143F"/>
    <w:rsid w:val="00001C18"/>
    <w:rsid w:val="00004EBA"/>
    <w:rsid w:val="0000500B"/>
    <w:rsid w:val="00005DF5"/>
    <w:rsid w:val="00006225"/>
    <w:rsid w:val="000135D4"/>
    <w:rsid w:val="0001384B"/>
    <w:rsid w:val="00016A56"/>
    <w:rsid w:val="0002264A"/>
    <w:rsid w:val="00022A3E"/>
    <w:rsid w:val="00025BB6"/>
    <w:rsid w:val="0002616A"/>
    <w:rsid w:val="0003323E"/>
    <w:rsid w:val="00041202"/>
    <w:rsid w:val="0004226C"/>
    <w:rsid w:val="000433B7"/>
    <w:rsid w:val="000445E6"/>
    <w:rsid w:val="00046858"/>
    <w:rsid w:val="0004713C"/>
    <w:rsid w:val="00052E3D"/>
    <w:rsid w:val="00056F2C"/>
    <w:rsid w:val="000647FD"/>
    <w:rsid w:val="00064B8C"/>
    <w:rsid w:val="00071954"/>
    <w:rsid w:val="000723DA"/>
    <w:rsid w:val="00075E1A"/>
    <w:rsid w:val="000801AE"/>
    <w:rsid w:val="000823E0"/>
    <w:rsid w:val="00083A55"/>
    <w:rsid w:val="000860E1"/>
    <w:rsid w:val="00086CC3"/>
    <w:rsid w:val="0009176D"/>
    <w:rsid w:val="00092F5E"/>
    <w:rsid w:val="0009326A"/>
    <w:rsid w:val="00095171"/>
    <w:rsid w:val="000A1C38"/>
    <w:rsid w:val="000A729B"/>
    <w:rsid w:val="000A7D6C"/>
    <w:rsid w:val="000B16B2"/>
    <w:rsid w:val="000B6D49"/>
    <w:rsid w:val="000B78DF"/>
    <w:rsid w:val="000C0EC9"/>
    <w:rsid w:val="000C2147"/>
    <w:rsid w:val="000C262F"/>
    <w:rsid w:val="000C5BC4"/>
    <w:rsid w:val="000C669D"/>
    <w:rsid w:val="000C7209"/>
    <w:rsid w:val="000D0099"/>
    <w:rsid w:val="000D5B88"/>
    <w:rsid w:val="000E23DB"/>
    <w:rsid w:val="000E31A8"/>
    <w:rsid w:val="000E3C03"/>
    <w:rsid w:val="000F5AFC"/>
    <w:rsid w:val="000F7434"/>
    <w:rsid w:val="001002DD"/>
    <w:rsid w:val="001017FE"/>
    <w:rsid w:val="001156E3"/>
    <w:rsid w:val="0012006F"/>
    <w:rsid w:val="0012195B"/>
    <w:rsid w:val="00122BFE"/>
    <w:rsid w:val="00125C42"/>
    <w:rsid w:val="001275A3"/>
    <w:rsid w:val="0012789A"/>
    <w:rsid w:val="00127A6F"/>
    <w:rsid w:val="001341DF"/>
    <w:rsid w:val="00134395"/>
    <w:rsid w:val="001404B4"/>
    <w:rsid w:val="00141EFB"/>
    <w:rsid w:val="00150F5F"/>
    <w:rsid w:val="001542E7"/>
    <w:rsid w:val="001551B6"/>
    <w:rsid w:val="001560B9"/>
    <w:rsid w:val="00162A30"/>
    <w:rsid w:val="00163A2C"/>
    <w:rsid w:val="00164063"/>
    <w:rsid w:val="00164C43"/>
    <w:rsid w:val="00167054"/>
    <w:rsid w:val="00173722"/>
    <w:rsid w:val="00175D6A"/>
    <w:rsid w:val="001761CD"/>
    <w:rsid w:val="001813E6"/>
    <w:rsid w:val="00184D64"/>
    <w:rsid w:val="001871B8"/>
    <w:rsid w:val="00187B84"/>
    <w:rsid w:val="001911D6"/>
    <w:rsid w:val="00192F5D"/>
    <w:rsid w:val="00194F59"/>
    <w:rsid w:val="001961B0"/>
    <w:rsid w:val="00196899"/>
    <w:rsid w:val="001977B7"/>
    <w:rsid w:val="00197B5D"/>
    <w:rsid w:val="001A3F8D"/>
    <w:rsid w:val="001B46D7"/>
    <w:rsid w:val="001B48BF"/>
    <w:rsid w:val="001B5D53"/>
    <w:rsid w:val="001B72B1"/>
    <w:rsid w:val="001B797E"/>
    <w:rsid w:val="001B79B3"/>
    <w:rsid w:val="001C0A3B"/>
    <w:rsid w:val="001C5EB7"/>
    <w:rsid w:val="001C6179"/>
    <w:rsid w:val="001C6B56"/>
    <w:rsid w:val="001D253B"/>
    <w:rsid w:val="001D5B4B"/>
    <w:rsid w:val="001D7E9D"/>
    <w:rsid w:val="001E2792"/>
    <w:rsid w:val="001E6936"/>
    <w:rsid w:val="001E7484"/>
    <w:rsid w:val="001E7B9A"/>
    <w:rsid w:val="001F0CB3"/>
    <w:rsid w:val="001F0D9B"/>
    <w:rsid w:val="001F4432"/>
    <w:rsid w:val="001F6487"/>
    <w:rsid w:val="002034F4"/>
    <w:rsid w:val="00203DCF"/>
    <w:rsid w:val="00214CA3"/>
    <w:rsid w:val="0021718E"/>
    <w:rsid w:val="00224F42"/>
    <w:rsid w:val="00227C34"/>
    <w:rsid w:val="00231ED3"/>
    <w:rsid w:val="0023261C"/>
    <w:rsid w:val="00234B02"/>
    <w:rsid w:val="002362AC"/>
    <w:rsid w:val="00237224"/>
    <w:rsid w:val="00237B9B"/>
    <w:rsid w:val="00240ED7"/>
    <w:rsid w:val="002531CF"/>
    <w:rsid w:val="00257C5C"/>
    <w:rsid w:val="00264DD4"/>
    <w:rsid w:val="00265BC7"/>
    <w:rsid w:val="00267A45"/>
    <w:rsid w:val="00271341"/>
    <w:rsid w:val="00272DC3"/>
    <w:rsid w:val="002754D6"/>
    <w:rsid w:val="00276CE3"/>
    <w:rsid w:val="002817E9"/>
    <w:rsid w:val="00282361"/>
    <w:rsid w:val="00283682"/>
    <w:rsid w:val="00287BE2"/>
    <w:rsid w:val="00287F0B"/>
    <w:rsid w:val="00290B6C"/>
    <w:rsid w:val="002919B6"/>
    <w:rsid w:val="00292857"/>
    <w:rsid w:val="00292914"/>
    <w:rsid w:val="002A2EC2"/>
    <w:rsid w:val="002A6A98"/>
    <w:rsid w:val="002B10A5"/>
    <w:rsid w:val="002B1231"/>
    <w:rsid w:val="002B7EFE"/>
    <w:rsid w:val="002C0B98"/>
    <w:rsid w:val="002C36B7"/>
    <w:rsid w:val="002D0661"/>
    <w:rsid w:val="002D09E5"/>
    <w:rsid w:val="002D7279"/>
    <w:rsid w:val="002E0E30"/>
    <w:rsid w:val="002E3029"/>
    <w:rsid w:val="002E6EF0"/>
    <w:rsid w:val="002F0E60"/>
    <w:rsid w:val="00300310"/>
    <w:rsid w:val="003027DB"/>
    <w:rsid w:val="003239E6"/>
    <w:rsid w:val="00326A87"/>
    <w:rsid w:val="0033082E"/>
    <w:rsid w:val="003321F7"/>
    <w:rsid w:val="00332C26"/>
    <w:rsid w:val="003372AA"/>
    <w:rsid w:val="003445D2"/>
    <w:rsid w:val="00351856"/>
    <w:rsid w:val="00351F90"/>
    <w:rsid w:val="00352DB6"/>
    <w:rsid w:val="0035524C"/>
    <w:rsid w:val="00360567"/>
    <w:rsid w:val="0036076F"/>
    <w:rsid w:val="003628DE"/>
    <w:rsid w:val="003711B2"/>
    <w:rsid w:val="00373615"/>
    <w:rsid w:val="00373C3F"/>
    <w:rsid w:val="00375874"/>
    <w:rsid w:val="00377037"/>
    <w:rsid w:val="00384337"/>
    <w:rsid w:val="0038604C"/>
    <w:rsid w:val="00394592"/>
    <w:rsid w:val="0039674A"/>
    <w:rsid w:val="00396DB4"/>
    <w:rsid w:val="003A211A"/>
    <w:rsid w:val="003A25A6"/>
    <w:rsid w:val="003A4F9B"/>
    <w:rsid w:val="003B4354"/>
    <w:rsid w:val="003C7F24"/>
    <w:rsid w:val="003E23A2"/>
    <w:rsid w:val="003E511E"/>
    <w:rsid w:val="003E71E0"/>
    <w:rsid w:val="003E7EF5"/>
    <w:rsid w:val="003F5552"/>
    <w:rsid w:val="003F5C09"/>
    <w:rsid w:val="00417C5A"/>
    <w:rsid w:val="00422253"/>
    <w:rsid w:val="0042353B"/>
    <w:rsid w:val="00423622"/>
    <w:rsid w:val="004264FF"/>
    <w:rsid w:val="0043490E"/>
    <w:rsid w:val="00435080"/>
    <w:rsid w:val="0043570F"/>
    <w:rsid w:val="004433EF"/>
    <w:rsid w:val="00446D0E"/>
    <w:rsid w:val="00457903"/>
    <w:rsid w:val="00463802"/>
    <w:rsid w:val="00463D17"/>
    <w:rsid w:val="004646BA"/>
    <w:rsid w:val="00471B8A"/>
    <w:rsid w:val="004820D2"/>
    <w:rsid w:val="004828EA"/>
    <w:rsid w:val="00486645"/>
    <w:rsid w:val="00491212"/>
    <w:rsid w:val="00493CCB"/>
    <w:rsid w:val="004A1FE6"/>
    <w:rsid w:val="004A57AD"/>
    <w:rsid w:val="004A78E5"/>
    <w:rsid w:val="004A7D55"/>
    <w:rsid w:val="004B1D2B"/>
    <w:rsid w:val="004B6849"/>
    <w:rsid w:val="004C5C1D"/>
    <w:rsid w:val="004C7570"/>
    <w:rsid w:val="004D47C7"/>
    <w:rsid w:val="004E0B24"/>
    <w:rsid w:val="004E48F5"/>
    <w:rsid w:val="004E6428"/>
    <w:rsid w:val="004E6F02"/>
    <w:rsid w:val="004E7252"/>
    <w:rsid w:val="004E72ED"/>
    <w:rsid w:val="004E7CD6"/>
    <w:rsid w:val="004F1F0A"/>
    <w:rsid w:val="0050123A"/>
    <w:rsid w:val="00504F6C"/>
    <w:rsid w:val="005143F1"/>
    <w:rsid w:val="0051501E"/>
    <w:rsid w:val="005162A4"/>
    <w:rsid w:val="00517CF8"/>
    <w:rsid w:val="00522CAB"/>
    <w:rsid w:val="00526690"/>
    <w:rsid w:val="0052688A"/>
    <w:rsid w:val="00531A16"/>
    <w:rsid w:val="00535E16"/>
    <w:rsid w:val="005401EA"/>
    <w:rsid w:val="0054282E"/>
    <w:rsid w:val="00543367"/>
    <w:rsid w:val="00545462"/>
    <w:rsid w:val="0055122C"/>
    <w:rsid w:val="00551F0E"/>
    <w:rsid w:val="005520CF"/>
    <w:rsid w:val="0055331B"/>
    <w:rsid w:val="00553F54"/>
    <w:rsid w:val="00561BDC"/>
    <w:rsid w:val="005662BA"/>
    <w:rsid w:val="00566E1A"/>
    <w:rsid w:val="00570DCC"/>
    <w:rsid w:val="0057622D"/>
    <w:rsid w:val="005838E6"/>
    <w:rsid w:val="00594CCB"/>
    <w:rsid w:val="005A099A"/>
    <w:rsid w:val="005A105E"/>
    <w:rsid w:val="005A4C9E"/>
    <w:rsid w:val="005A6221"/>
    <w:rsid w:val="005B117C"/>
    <w:rsid w:val="005B3D93"/>
    <w:rsid w:val="005B7A40"/>
    <w:rsid w:val="005C2916"/>
    <w:rsid w:val="005C37DD"/>
    <w:rsid w:val="005C5E29"/>
    <w:rsid w:val="005C617D"/>
    <w:rsid w:val="005C6389"/>
    <w:rsid w:val="005C63E5"/>
    <w:rsid w:val="005C6676"/>
    <w:rsid w:val="005D31A7"/>
    <w:rsid w:val="005D5224"/>
    <w:rsid w:val="005D6EB0"/>
    <w:rsid w:val="005E23E1"/>
    <w:rsid w:val="005E32E2"/>
    <w:rsid w:val="005E361D"/>
    <w:rsid w:val="005E5DB5"/>
    <w:rsid w:val="005E77B8"/>
    <w:rsid w:val="005F02D8"/>
    <w:rsid w:val="005F2F8B"/>
    <w:rsid w:val="005F62CE"/>
    <w:rsid w:val="0060063D"/>
    <w:rsid w:val="006019A0"/>
    <w:rsid w:val="006062F5"/>
    <w:rsid w:val="00612913"/>
    <w:rsid w:val="00615879"/>
    <w:rsid w:val="00617490"/>
    <w:rsid w:val="0062139A"/>
    <w:rsid w:val="00621C5F"/>
    <w:rsid w:val="00621F26"/>
    <w:rsid w:val="006266D3"/>
    <w:rsid w:val="00626884"/>
    <w:rsid w:val="00633372"/>
    <w:rsid w:val="00634112"/>
    <w:rsid w:val="00637A87"/>
    <w:rsid w:val="00637AF5"/>
    <w:rsid w:val="00642790"/>
    <w:rsid w:val="006466F5"/>
    <w:rsid w:val="00647CE7"/>
    <w:rsid w:val="00650C1C"/>
    <w:rsid w:val="0065349D"/>
    <w:rsid w:val="00654643"/>
    <w:rsid w:val="006547D3"/>
    <w:rsid w:val="00656A21"/>
    <w:rsid w:val="00660005"/>
    <w:rsid w:val="00661426"/>
    <w:rsid w:val="006674F6"/>
    <w:rsid w:val="006706F9"/>
    <w:rsid w:val="0067113B"/>
    <w:rsid w:val="006733B0"/>
    <w:rsid w:val="00674191"/>
    <w:rsid w:val="006758E2"/>
    <w:rsid w:val="00682F1C"/>
    <w:rsid w:val="00687BE8"/>
    <w:rsid w:val="006923C3"/>
    <w:rsid w:val="00695457"/>
    <w:rsid w:val="00695CAA"/>
    <w:rsid w:val="006A0E90"/>
    <w:rsid w:val="006A4488"/>
    <w:rsid w:val="006A6AF6"/>
    <w:rsid w:val="006A6B96"/>
    <w:rsid w:val="006B0D48"/>
    <w:rsid w:val="006B5C6C"/>
    <w:rsid w:val="006C366F"/>
    <w:rsid w:val="006C3C41"/>
    <w:rsid w:val="006C5A9D"/>
    <w:rsid w:val="006C749F"/>
    <w:rsid w:val="006C7E97"/>
    <w:rsid w:val="006D0C40"/>
    <w:rsid w:val="006E0D38"/>
    <w:rsid w:val="006E0FF0"/>
    <w:rsid w:val="006E1CEF"/>
    <w:rsid w:val="006E4D07"/>
    <w:rsid w:val="006E596B"/>
    <w:rsid w:val="006E7F25"/>
    <w:rsid w:val="006F2915"/>
    <w:rsid w:val="006F46B3"/>
    <w:rsid w:val="006F5338"/>
    <w:rsid w:val="0070069B"/>
    <w:rsid w:val="007078DF"/>
    <w:rsid w:val="007151A1"/>
    <w:rsid w:val="00715A48"/>
    <w:rsid w:val="00717E40"/>
    <w:rsid w:val="00717EB7"/>
    <w:rsid w:val="00727154"/>
    <w:rsid w:val="00731697"/>
    <w:rsid w:val="00732218"/>
    <w:rsid w:val="007365E3"/>
    <w:rsid w:val="00742561"/>
    <w:rsid w:val="00742CD1"/>
    <w:rsid w:val="007431E1"/>
    <w:rsid w:val="00746192"/>
    <w:rsid w:val="00747570"/>
    <w:rsid w:val="00764824"/>
    <w:rsid w:val="00765FE4"/>
    <w:rsid w:val="0077027A"/>
    <w:rsid w:val="007737CB"/>
    <w:rsid w:val="00773FD9"/>
    <w:rsid w:val="00776544"/>
    <w:rsid w:val="00776A9F"/>
    <w:rsid w:val="00777571"/>
    <w:rsid w:val="00780A75"/>
    <w:rsid w:val="007A1C02"/>
    <w:rsid w:val="007A4AEA"/>
    <w:rsid w:val="007B43D2"/>
    <w:rsid w:val="007B52DC"/>
    <w:rsid w:val="007B783D"/>
    <w:rsid w:val="007C05FA"/>
    <w:rsid w:val="007C61F4"/>
    <w:rsid w:val="007C67BF"/>
    <w:rsid w:val="007C7CFD"/>
    <w:rsid w:val="007D015F"/>
    <w:rsid w:val="007D1C0B"/>
    <w:rsid w:val="007D5823"/>
    <w:rsid w:val="007D5F42"/>
    <w:rsid w:val="007D7F92"/>
    <w:rsid w:val="007E4E94"/>
    <w:rsid w:val="007E696A"/>
    <w:rsid w:val="007F2AEF"/>
    <w:rsid w:val="007F61EC"/>
    <w:rsid w:val="007F7664"/>
    <w:rsid w:val="007F7E14"/>
    <w:rsid w:val="00804546"/>
    <w:rsid w:val="008048EA"/>
    <w:rsid w:val="00804F5D"/>
    <w:rsid w:val="00806BA0"/>
    <w:rsid w:val="008074BD"/>
    <w:rsid w:val="00810407"/>
    <w:rsid w:val="00810ADB"/>
    <w:rsid w:val="0081342E"/>
    <w:rsid w:val="00813CA0"/>
    <w:rsid w:val="00816928"/>
    <w:rsid w:val="00820D06"/>
    <w:rsid w:val="008223C5"/>
    <w:rsid w:val="00823313"/>
    <w:rsid w:val="00831844"/>
    <w:rsid w:val="00832792"/>
    <w:rsid w:val="0084001C"/>
    <w:rsid w:val="00845D04"/>
    <w:rsid w:val="0084614F"/>
    <w:rsid w:val="008502A6"/>
    <w:rsid w:val="00855127"/>
    <w:rsid w:val="0086563A"/>
    <w:rsid w:val="00865822"/>
    <w:rsid w:val="00877F7B"/>
    <w:rsid w:val="008802F0"/>
    <w:rsid w:val="008860E0"/>
    <w:rsid w:val="008879E2"/>
    <w:rsid w:val="00893555"/>
    <w:rsid w:val="00896379"/>
    <w:rsid w:val="00896A5E"/>
    <w:rsid w:val="008A146B"/>
    <w:rsid w:val="008A1E87"/>
    <w:rsid w:val="008A3D6A"/>
    <w:rsid w:val="008A76DC"/>
    <w:rsid w:val="008B38DA"/>
    <w:rsid w:val="008B640D"/>
    <w:rsid w:val="008C081B"/>
    <w:rsid w:val="008C0B5B"/>
    <w:rsid w:val="008D4195"/>
    <w:rsid w:val="008E02C9"/>
    <w:rsid w:val="008E574D"/>
    <w:rsid w:val="008E775D"/>
    <w:rsid w:val="008F1309"/>
    <w:rsid w:val="008F190C"/>
    <w:rsid w:val="008F6543"/>
    <w:rsid w:val="00900F18"/>
    <w:rsid w:val="0090122F"/>
    <w:rsid w:val="009015D4"/>
    <w:rsid w:val="009023A9"/>
    <w:rsid w:val="00903885"/>
    <w:rsid w:val="00903EF7"/>
    <w:rsid w:val="0091305B"/>
    <w:rsid w:val="00916F43"/>
    <w:rsid w:val="00926B87"/>
    <w:rsid w:val="00927ACE"/>
    <w:rsid w:val="00927AEF"/>
    <w:rsid w:val="0093000D"/>
    <w:rsid w:val="00932EB9"/>
    <w:rsid w:val="0093457E"/>
    <w:rsid w:val="00937F96"/>
    <w:rsid w:val="009436C8"/>
    <w:rsid w:val="00946D01"/>
    <w:rsid w:val="00953321"/>
    <w:rsid w:val="009604AF"/>
    <w:rsid w:val="009619DA"/>
    <w:rsid w:val="00966D7D"/>
    <w:rsid w:val="009722E8"/>
    <w:rsid w:val="00982EC6"/>
    <w:rsid w:val="00983372"/>
    <w:rsid w:val="0098546B"/>
    <w:rsid w:val="009864BC"/>
    <w:rsid w:val="00994056"/>
    <w:rsid w:val="009A0695"/>
    <w:rsid w:val="009A3644"/>
    <w:rsid w:val="009A3C7C"/>
    <w:rsid w:val="009B2EFF"/>
    <w:rsid w:val="009B34FB"/>
    <w:rsid w:val="009B68EF"/>
    <w:rsid w:val="009C167D"/>
    <w:rsid w:val="009C1C4B"/>
    <w:rsid w:val="009C3415"/>
    <w:rsid w:val="009C71F1"/>
    <w:rsid w:val="009E02E1"/>
    <w:rsid w:val="009E0E11"/>
    <w:rsid w:val="009E177F"/>
    <w:rsid w:val="009E25C0"/>
    <w:rsid w:val="009E421B"/>
    <w:rsid w:val="009E5331"/>
    <w:rsid w:val="009E648B"/>
    <w:rsid w:val="009E658A"/>
    <w:rsid w:val="009F0EE2"/>
    <w:rsid w:val="00A0231D"/>
    <w:rsid w:val="00A07530"/>
    <w:rsid w:val="00A123F3"/>
    <w:rsid w:val="00A14248"/>
    <w:rsid w:val="00A16206"/>
    <w:rsid w:val="00A171FF"/>
    <w:rsid w:val="00A21CDC"/>
    <w:rsid w:val="00A338BB"/>
    <w:rsid w:val="00A3415B"/>
    <w:rsid w:val="00A36CA4"/>
    <w:rsid w:val="00A42163"/>
    <w:rsid w:val="00A474A3"/>
    <w:rsid w:val="00A507D5"/>
    <w:rsid w:val="00A534DD"/>
    <w:rsid w:val="00A57DC0"/>
    <w:rsid w:val="00A61814"/>
    <w:rsid w:val="00A649F3"/>
    <w:rsid w:val="00A82B96"/>
    <w:rsid w:val="00A85EE4"/>
    <w:rsid w:val="00A86280"/>
    <w:rsid w:val="00A87005"/>
    <w:rsid w:val="00A90D12"/>
    <w:rsid w:val="00A91077"/>
    <w:rsid w:val="00A9167A"/>
    <w:rsid w:val="00A9200D"/>
    <w:rsid w:val="00A92562"/>
    <w:rsid w:val="00A960A3"/>
    <w:rsid w:val="00A977F7"/>
    <w:rsid w:val="00AA06C2"/>
    <w:rsid w:val="00AA54E5"/>
    <w:rsid w:val="00AA7549"/>
    <w:rsid w:val="00AB183C"/>
    <w:rsid w:val="00AB304A"/>
    <w:rsid w:val="00AB3DBB"/>
    <w:rsid w:val="00AB4D0E"/>
    <w:rsid w:val="00AB5A9E"/>
    <w:rsid w:val="00AB6A8B"/>
    <w:rsid w:val="00AB7711"/>
    <w:rsid w:val="00AC2339"/>
    <w:rsid w:val="00AC3BA8"/>
    <w:rsid w:val="00AC5229"/>
    <w:rsid w:val="00AC7044"/>
    <w:rsid w:val="00AD1A7F"/>
    <w:rsid w:val="00AD27BE"/>
    <w:rsid w:val="00AD4C7E"/>
    <w:rsid w:val="00AE07BB"/>
    <w:rsid w:val="00AE2360"/>
    <w:rsid w:val="00AE238A"/>
    <w:rsid w:val="00AE6622"/>
    <w:rsid w:val="00AF7A38"/>
    <w:rsid w:val="00B03786"/>
    <w:rsid w:val="00B03A76"/>
    <w:rsid w:val="00B060B2"/>
    <w:rsid w:val="00B15F4A"/>
    <w:rsid w:val="00B1751D"/>
    <w:rsid w:val="00B2218C"/>
    <w:rsid w:val="00B23790"/>
    <w:rsid w:val="00B24A76"/>
    <w:rsid w:val="00B24F16"/>
    <w:rsid w:val="00B2605C"/>
    <w:rsid w:val="00B2756A"/>
    <w:rsid w:val="00B2765E"/>
    <w:rsid w:val="00B32AE0"/>
    <w:rsid w:val="00B35C46"/>
    <w:rsid w:val="00B41699"/>
    <w:rsid w:val="00B46F97"/>
    <w:rsid w:val="00B50900"/>
    <w:rsid w:val="00B53915"/>
    <w:rsid w:val="00B5790F"/>
    <w:rsid w:val="00B6188C"/>
    <w:rsid w:val="00B66EE7"/>
    <w:rsid w:val="00B72F0B"/>
    <w:rsid w:val="00B73574"/>
    <w:rsid w:val="00B7776A"/>
    <w:rsid w:val="00B910CE"/>
    <w:rsid w:val="00B92FDE"/>
    <w:rsid w:val="00B94F21"/>
    <w:rsid w:val="00B96954"/>
    <w:rsid w:val="00BA3945"/>
    <w:rsid w:val="00BA47BF"/>
    <w:rsid w:val="00BA56CC"/>
    <w:rsid w:val="00BA62EC"/>
    <w:rsid w:val="00BB421D"/>
    <w:rsid w:val="00BC1FA9"/>
    <w:rsid w:val="00BD0190"/>
    <w:rsid w:val="00BD57C4"/>
    <w:rsid w:val="00BE21A3"/>
    <w:rsid w:val="00BE7C21"/>
    <w:rsid w:val="00BE7E20"/>
    <w:rsid w:val="00BF0D40"/>
    <w:rsid w:val="00BF10D8"/>
    <w:rsid w:val="00BF74B9"/>
    <w:rsid w:val="00C009EC"/>
    <w:rsid w:val="00C01140"/>
    <w:rsid w:val="00C014B7"/>
    <w:rsid w:val="00C01E0F"/>
    <w:rsid w:val="00C03F41"/>
    <w:rsid w:val="00C05558"/>
    <w:rsid w:val="00C115F1"/>
    <w:rsid w:val="00C14268"/>
    <w:rsid w:val="00C14FF2"/>
    <w:rsid w:val="00C16275"/>
    <w:rsid w:val="00C1753E"/>
    <w:rsid w:val="00C20A99"/>
    <w:rsid w:val="00C3087E"/>
    <w:rsid w:val="00C506DB"/>
    <w:rsid w:val="00C514F7"/>
    <w:rsid w:val="00C51C46"/>
    <w:rsid w:val="00C54E10"/>
    <w:rsid w:val="00C553FE"/>
    <w:rsid w:val="00C57E08"/>
    <w:rsid w:val="00C6288A"/>
    <w:rsid w:val="00C66091"/>
    <w:rsid w:val="00C705AE"/>
    <w:rsid w:val="00C72EE4"/>
    <w:rsid w:val="00C73E87"/>
    <w:rsid w:val="00C76577"/>
    <w:rsid w:val="00C8561D"/>
    <w:rsid w:val="00C85764"/>
    <w:rsid w:val="00C87BA6"/>
    <w:rsid w:val="00C94A58"/>
    <w:rsid w:val="00C94D07"/>
    <w:rsid w:val="00CA79B2"/>
    <w:rsid w:val="00CB5290"/>
    <w:rsid w:val="00CB5CAE"/>
    <w:rsid w:val="00CC52A7"/>
    <w:rsid w:val="00CC7B11"/>
    <w:rsid w:val="00CD1B75"/>
    <w:rsid w:val="00CD2860"/>
    <w:rsid w:val="00CD4ECE"/>
    <w:rsid w:val="00CD790E"/>
    <w:rsid w:val="00CE64DB"/>
    <w:rsid w:val="00CF6070"/>
    <w:rsid w:val="00D050CE"/>
    <w:rsid w:val="00D05937"/>
    <w:rsid w:val="00D064EB"/>
    <w:rsid w:val="00D0661B"/>
    <w:rsid w:val="00D179F6"/>
    <w:rsid w:val="00D20B4D"/>
    <w:rsid w:val="00D21789"/>
    <w:rsid w:val="00D25C26"/>
    <w:rsid w:val="00D33915"/>
    <w:rsid w:val="00D429E5"/>
    <w:rsid w:val="00D4326F"/>
    <w:rsid w:val="00D44DB1"/>
    <w:rsid w:val="00D456C0"/>
    <w:rsid w:val="00D4653B"/>
    <w:rsid w:val="00D50003"/>
    <w:rsid w:val="00D54A67"/>
    <w:rsid w:val="00D647F3"/>
    <w:rsid w:val="00D74F74"/>
    <w:rsid w:val="00D76305"/>
    <w:rsid w:val="00D8201F"/>
    <w:rsid w:val="00D82113"/>
    <w:rsid w:val="00D8454B"/>
    <w:rsid w:val="00D85D65"/>
    <w:rsid w:val="00D8632A"/>
    <w:rsid w:val="00D87FAF"/>
    <w:rsid w:val="00D913F6"/>
    <w:rsid w:val="00D93EAE"/>
    <w:rsid w:val="00D9661F"/>
    <w:rsid w:val="00D97DB6"/>
    <w:rsid w:val="00DA6994"/>
    <w:rsid w:val="00DB4F77"/>
    <w:rsid w:val="00DB5C2A"/>
    <w:rsid w:val="00DC1485"/>
    <w:rsid w:val="00DC7A96"/>
    <w:rsid w:val="00DC7FD1"/>
    <w:rsid w:val="00DD1EA8"/>
    <w:rsid w:val="00DD39FD"/>
    <w:rsid w:val="00DD5A4B"/>
    <w:rsid w:val="00DD6DA5"/>
    <w:rsid w:val="00DE0C09"/>
    <w:rsid w:val="00DE0E15"/>
    <w:rsid w:val="00DE12EB"/>
    <w:rsid w:val="00DF0E8A"/>
    <w:rsid w:val="00DF406C"/>
    <w:rsid w:val="00DF4FC2"/>
    <w:rsid w:val="00DF6CAF"/>
    <w:rsid w:val="00DF7680"/>
    <w:rsid w:val="00E22A31"/>
    <w:rsid w:val="00E22B81"/>
    <w:rsid w:val="00E23FA4"/>
    <w:rsid w:val="00E269AA"/>
    <w:rsid w:val="00E27962"/>
    <w:rsid w:val="00E30B47"/>
    <w:rsid w:val="00E30F6D"/>
    <w:rsid w:val="00E340A8"/>
    <w:rsid w:val="00E3645F"/>
    <w:rsid w:val="00E40B19"/>
    <w:rsid w:val="00E423E6"/>
    <w:rsid w:val="00E450AE"/>
    <w:rsid w:val="00E45BD0"/>
    <w:rsid w:val="00E608E7"/>
    <w:rsid w:val="00E609AD"/>
    <w:rsid w:val="00E62FB8"/>
    <w:rsid w:val="00E6330C"/>
    <w:rsid w:val="00E64877"/>
    <w:rsid w:val="00E7267B"/>
    <w:rsid w:val="00E73097"/>
    <w:rsid w:val="00E80500"/>
    <w:rsid w:val="00E876AA"/>
    <w:rsid w:val="00E91C4A"/>
    <w:rsid w:val="00E9499B"/>
    <w:rsid w:val="00E94E6A"/>
    <w:rsid w:val="00E9635A"/>
    <w:rsid w:val="00E96618"/>
    <w:rsid w:val="00EA1055"/>
    <w:rsid w:val="00EA5612"/>
    <w:rsid w:val="00EB10D9"/>
    <w:rsid w:val="00EB30B2"/>
    <w:rsid w:val="00EB5828"/>
    <w:rsid w:val="00EC02B5"/>
    <w:rsid w:val="00EC050A"/>
    <w:rsid w:val="00EC0959"/>
    <w:rsid w:val="00EC126B"/>
    <w:rsid w:val="00ED3944"/>
    <w:rsid w:val="00ED45CC"/>
    <w:rsid w:val="00ED7E0C"/>
    <w:rsid w:val="00EE0351"/>
    <w:rsid w:val="00EE4FE3"/>
    <w:rsid w:val="00EE7C98"/>
    <w:rsid w:val="00EF00F1"/>
    <w:rsid w:val="00EF30E8"/>
    <w:rsid w:val="00EF31D0"/>
    <w:rsid w:val="00F01B45"/>
    <w:rsid w:val="00F0558C"/>
    <w:rsid w:val="00F07671"/>
    <w:rsid w:val="00F1260D"/>
    <w:rsid w:val="00F12671"/>
    <w:rsid w:val="00F24B83"/>
    <w:rsid w:val="00F256C1"/>
    <w:rsid w:val="00F25B93"/>
    <w:rsid w:val="00F30DDD"/>
    <w:rsid w:val="00F3245A"/>
    <w:rsid w:val="00F33AA2"/>
    <w:rsid w:val="00F36A73"/>
    <w:rsid w:val="00F36D7C"/>
    <w:rsid w:val="00F41396"/>
    <w:rsid w:val="00F47715"/>
    <w:rsid w:val="00F500F6"/>
    <w:rsid w:val="00F5315A"/>
    <w:rsid w:val="00F546E4"/>
    <w:rsid w:val="00F56259"/>
    <w:rsid w:val="00F57831"/>
    <w:rsid w:val="00F640E0"/>
    <w:rsid w:val="00F67F4D"/>
    <w:rsid w:val="00F71AD7"/>
    <w:rsid w:val="00F74BA8"/>
    <w:rsid w:val="00F74F67"/>
    <w:rsid w:val="00F76747"/>
    <w:rsid w:val="00F815D9"/>
    <w:rsid w:val="00F81CFD"/>
    <w:rsid w:val="00F8241E"/>
    <w:rsid w:val="00F82804"/>
    <w:rsid w:val="00F848E5"/>
    <w:rsid w:val="00F84910"/>
    <w:rsid w:val="00F84ECA"/>
    <w:rsid w:val="00F85528"/>
    <w:rsid w:val="00F87BA0"/>
    <w:rsid w:val="00F912F1"/>
    <w:rsid w:val="00F91F8A"/>
    <w:rsid w:val="00F93D34"/>
    <w:rsid w:val="00F9547E"/>
    <w:rsid w:val="00F96FBC"/>
    <w:rsid w:val="00FA31C1"/>
    <w:rsid w:val="00FA3651"/>
    <w:rsid w:val="00FA4720"/>
    <w:rsid w:val="00FA6EE6"/>
    <w:rsid w:val="00FB239E"/>
    <w:rsid w:val="00FB3F90"/>
    <w:rsid w:val="00FC1FBA"/>
    <w:rsid w:val="00FC27FF"/>
    <w:rsid w:val="00FC31D6"/>
    <w:rsid w:val="00FC7CA1"/>
    <w:rsid w:val="00FD1E95"/>
    <w:rsid w:val="00FD2653"/>
    <w:rsid w:val="00FD383F"/>
    <w:rsid w:val="00FD4096"/>
    <w:rsid w:val="00FD5D16"/>
    <w:rsid w:val="00FD6B3F"/>
    <w:rsid w:val="00FD6E8D"/>
    <w:rsid w:val="00FD6F42"/>
    <w:rsid w:val="00FE3D6E"/>
    <w:rsid w:val="00FE5CFD"/>
    <w:rsid w:val="00FE60F6"/>
    <w:rsid w:val="00FF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62D5E"/>
  <w15:chartTrackingRefBased/>
  <w15:docId w15:val="{24A448F0-D934-4D0F-BF41-9D8BA011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006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579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7903"/>
  </w:style>
  <w:style w:type="paragraph" w:styleId="a5">
    <w:name w:val="footer"/>
    <w:basedOn w:val="a"/>
    <w:link w:val="Char0"/>
    <w:uiPriority w:val="99"/>
    <w:unhideWhenUsed/>
    <w:rsid w:val="004579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7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Liz</cp:lastModifiedBy>
  <cp:revision>4</cp:revision>
  <dcterms:created xsi:type="dcterms:W3CDTF">2022-07-04T02:15:00Z</dcterms:created>
  <dcterms:modified xsi:type="dcterms:W3CDTF">2022-07-04T02:15:00Z</dcterms:modified>
</cp:coreProperties>
</file>